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0B5" w:rsidRPr="003E70CC" w:rsidRDefault="007D60B5" w:rsidP="007D60B5">
      <w:pPr>
        <w:widowControl/>
        <w:wordWrap/>
        <w:autoSpaceDE/>
        <w:autoSpaceDN/>
        <w:jc w:val="left"/>
        <w:rPr>
          <w:rFonts w:ascii="Times New Roman" w:eastAsia="맑은 고딕"/>
          <w:b/>
          <w:bCs/>
          <w:color w:val="000000"/>
          <w:sz w:val="24"/>
        </w:rPr>
      </w:pPr>
      <w:r w:rsidRPr="003E70CC">
        <w:rPr>
          <w:rFonts w:ascii="Times New Roman" w:eastAsia="맑은 고딕"/>
          <w:b/>
          <w:bCs/>
          <w:color w:val="000000"/>
          <w:sz w:val="24"/>
        </w:rPr>
        <w:t>Table S1.</w:t>
      </w:r>
      <w:r w:rsidRPr="003E70CC">
        <w:rPr>
          <w:rFonts w:ascii="Times New Roman" w:eastAsia="맑은 고딕" w:hint="eastAsia"/>
          <w:b/>
          <w:bCs/>
          <w:color w:val="000000"/>
          <w:sz w:val="24"/>
        </w:rPr>
        <w:t xml:space="preserve"> </w:t>
      </w:r>
      <w:r w:rsidRPr="003E70CC">
        <w:rPr>
          <w:rFonts w:ascii="Times New Roman"/>
          <w:b/>
          <w:sz w:val="24"/>
          <w:szCs w:val="20"/>
        </w:rPr>
        <w:t>The primers used in this study</w:t>
      </w:r>
      <w:r w:rsidR="003E70CC">
        <w:rPr>
          <w:rFonts w:ascii="Times New Roman" w:hint="eastAsia"/>
          <w:b/>
          <w:sz w:val="24"/>
          <w:szCs w:val="20"/>
        </w:rPr>
        <w:t>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1788"/>
        <w:gridCol w:w="7268"/>
      </w:tblGrid>
      <w:tr w:rsidR="00C73D4F" w:rsidRPr="007D60B5" w:rsidTr="00891936">
        <w:tc>
          <w:tcPr>
            <w:tcW w:w="1788" w:type="dxa"/>
          </w:tcPr>
          <w:p w:rsidR="007D60B5" w:rsidRPr="007D60B5" w:rsidRDefault="007D60B5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FDHs</w:t>
            </w:r>
          </w:p>
        </w:tc>
        <w:tc>
          <w:tcPr>
            <w:tcW w:w="7268" w:type="dxa"/>
          </w:tcPr>
          <w:p w:rsidR="007D60B5" w:rsidRPr="007D60B5" w:rsidRDefault="007D60B5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Primers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AaFDH</w:t>
            </w:r>
            <w:proofErr w:type="spellEnd"/>
          </w:p>
        </w:tc>
        <w:tc>
          <w:tcPr>
            <w:tcW w:w="7268" w:type="dxa"/>
          </w:tcPr>
          <w:p w:rsidR="00891936" w:rsidRPr="00891936" w:rsidRDefault="00891936" w:rsidP="00BB5B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Forward: GGG CCC 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GCT AGC </w:t>
            </w:r>
            <w:r w:rsidRPr="00BB5BB6">
              <w:rPr>
                <w:rFonts w:ascii="Times New Roman" w:eastAsia="맑은 고딕"/>
                <w:bCs/>
                <w:color w:val="000000"/>
                <w:szCs w:val="20"/>
              </w:rPr>
              <w:t>AT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BB5BB6">
              <w:rPr>
                <w:rFonts w:ascii="Times New Roman" w:eastAsia="맑은 고딕"/>
                <w:bCs/>
                <w:color w:val="000000"/>
                <w:szCs w:val="20"/>
              </w:rPr>
              <w:t>GC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BB5BB6">
              <w:rPr>
                <w:rFonts w:ascii="Times New Roman" w:eastAsia="맑은 고딕"/>
                <w:bCs/>
                <w:color w:val="000000"/>
                <w:szCs w:val="20"/>
              </w:rPr>
              <w:t>AA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BB5BB6">
              <w:rPr>
                <w:rFonts w:ascii="Times New Roman" w:eastAsia="맑은 고딕"/>
                <w:bCs/>
                <w:color w:val="000000"/>
                <w:szCs w:val="20"/>
              </w:rPr>
              <w:t>GTT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BB5BB6">
              <w:rPr>
                <w:rFonts w:ascii="Times New Roman" w:eastAsia="맑은 고딕"/>
                <w:bCs/>
                <w:color w:val="000000"/>
                <w:szCs w:val="20"/>
              </w:rPr>
              <w:t>CT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BB5BB6">
              <w:rPr>
                <w:rFonts w:ascii="Times New Roman" w:eastAsia="맑은 고딕"/>
                <w:bCs/>
                <w:color w:val="000000"/>
                <w:szCs w:val="20"/>
              </w:rPr>
              <w:t>TGC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</w:p>
        </w:tc>
        <w:tc>
          <w:tcPr>
            <w:tcW w:w="726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Reverse:</w:t>
            </w:r>
            <w:r w:rsidRPr="00721759">
              <w:rPr>
                <w:rFonts w:ascii="Times New Roman" w:eastAsia="맑은 고딕"/>
                <w:bCs/>
                <w:color w:val="000000"/>
                <w:szCs w:val="20"/>
              </w:rPr>
              <w:t xml:space="preserve"> </w:t>
            </w:r>
            <w:r w:rsidRPr="00721759">
              <w:rPr>
                <w:rFonts w:ascii="Times New Roman"/>
              </w:rPr>
              <w:t>CC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GG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A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A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G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CbFDH</w:t>
            </w:r>
            <w:proofErr w:type="spellEnd"/>
          </w:p>
        </w:tc>
        <w:tc>
          <w:tcPr>
            <w:tcW w:w="7268" w:type="dxa"/>
          </w:tcPr>
          <w:p w:rsidR="00891936" w:rsidRPr="007D60B5" w:rsidRDefault="00891936" w:rsidP="0072175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Forward: GGG CCC 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>GCT AGC</w:t>
            </w:r>
            <w: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T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A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TC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TT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TTA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TC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</w:p>
        </w:tc>
        <w:tc>
          <w:tcPr>
            <w:tcW w:w="726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Reverse: </w:t>
            </w:r>
            <w:r w:rsidRPr="00721759">
              <w:rPr>
                <w:rFonts w:ascii="Times New Roman"/>
              </w:rPr>
              <w:t>CC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GG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A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A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G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CsFDH</w:t>
            </w:r>
            <w:proofErr w:type="spellEnd"/>
          </w:p>
        </w:tc>
        <w:tc>
          <w:tcPr>
            <w:tcW w:w="7268" w:type="dxa"/>
          </w:tcPr>
          <w:p w:rsidR="00891936" w:rsidRPr="007D60B5" w:rsidRDefault="00891936" w:rsidP="0072175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>
              <w:rPr>
                <w:rFonts w:ascii="Times New Roman" w:eastAsia="맑은 고딕"/>
                <w:bCs/>
                <w:color w:val="000000"/>
                <w:szCs w:val="20"/>
              </w:rPr>
              <w:t>Forward: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GGG CCC 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>GCT AGC</w:t>
            </w:r>
            <w: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T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A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TT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CTT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CT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TT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</w:p>
        </w:tc>
        <w:tc>
          <w:tcPr>
            <w:tcW w:w="7268" w:type="dxa"/>
          </w:tcPr>
          <w:p w:rsidR="00891936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Reverse: </w:t>
            </w:r>
            <w:r w:rsidRPr="00721759">
              <w:rPr>
                <w:rFonts w:ascii="Times New Roman"/>
              </w:rPr>
              <w:t>CC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GG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A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A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G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MsFDH</w:t>
            </w:r>
            <w:proofErr w:type="spellEnd"/>
          </w:p>
        </w:tc>
        <w:tc>
          <w:tcPr>
            <w:tcW w:w="7268" w:type="dxa"/>
          </w:tcPr>
          <w:p w:rsidR="00891936" w:rsidRPr="007D60B5" w:rsidRDefault="00891936" w:rsidP="0072175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Forward: GGG CCC 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>GCT AGC</w:t>
            </w:r>
            <w: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T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CC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A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TT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proofErr w:type="spellStart"/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TT</w:t>
            </w:r>
            <w:proofErr w:type="spellEnd"/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TGC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</w:p>
        </w:tc>
        <w:tc>
          <w:tcPr>
            <w:tcW w:w="726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Reverse: </w:t>
            </w:r>
            <w:r w:rsidRPr="00721759">
              <w:rPr>
                <w:rFonts w:ascii="Times New Roman"/>
              </w:rPr>
              <w:t>CC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GG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A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A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G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PsFDH</w:t>
            </w:r>
            <w:proofErr w:type="spellEnd"/>
          </w:p>
        </w:tc>
        <w:tc>
          <w:tcPr>
            <w:tcW w:w="7268" w:type="dxa"/>
          </w:tcPr>
          <w:p w:rsidR="00891936" w:rsidRPr="007D60B5" w:rsidRDefault="00891936" w:rsidP="0072175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Forward: GGG CCC 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>GCT AGC</w:t>
            </w:r>
            <w: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T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CC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A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TA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TT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TGC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</w:p>
        </w:tc>
        <w:tc>
          <w:tcPr>
            <w:tcW w:w="726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Reverse: </w:t>
            </w:r>
            <w:r w:rsidRPr="00721759">
              <w:rPr>
                <w:rFonts w:ascii="Times New Roman"/>
              </w:rPr>
              <w:t>CC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GG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A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A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G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proofErr w:type="spellStart"/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>TsFDH</w:t>
            </w:r>
            <w:proofErr w:type="spellEnd"/>
          </w:p>
        </w:tc>
        <w:tc>
          <w:tcPr>
            <w:tcW w:w="7268" w:type="dxa"/>
          </w:tcPr>
          <w:p w:rsidR="00891936" w:rsidRPr="00891936" w:rsidRDefault="00891936" w:rsidP="0072175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Forward: GGG CCC 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>GCT AGC</w:t>
            </w:r>
            <w: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T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GCG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AA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ATA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CTT</w:t>
            </w:r>
            <w:r>
              <w:rPr>
                <w:rFonts w:ascii="Times New Roman" w:eastAsia="맑은 고딕" w:hint="eastAsia"/>
                <w:bCs/>
                <w:color w:val="000000"/>
                <w:szCs w:val="20"/>
              </w:rPr>
              <w:t xml:space="preserve"> </w:t>
            </w:r>
            <w:r w:rsidRPr="00C73D4F">
              <w:rPr>
                <w:rFonts w:ascii="Times New Roman" w:eastAsia="맑은 고딕"/>
                <w:bCs/>
                <w:color w:val="000000"/>
                <w:szCs w:val="20"/>
              </w:rPr>
              <w:t>TGC</w:t>
            </w:r>
          </w:p>
        </w:tc>
      </w:tr>
      <w:tr w:rsidR="00891936" w:rsidRPr="007D60B5" w:rsidTr="00891936">
        <w:trPr>
          <w:trHeight w:val="455"/>
        </w:trPr>
        <w:tc>
          <w:tcPr>
            <w:tcW w:w="178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</w:p>
        </w:tc>
        <w:tc>
          <w:tcPr>
            <w:tcW w:w="7268" w:type="dxa"/>
          </w:tcPr>
          <w:p w:rsidR="00891936" w:rsidRPr="007D60B5" w:rsidRDefault="00891936" w:rsidP="007D60B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szCs w:val="20"/>
              </w:rPr>
            </w:pPr>
            <w:r w:rsidRPr="007D60B5">
              <w:rPr>
                <w:rFonts w:ascii="Times New Roman" w:eastAsia="맑은 고딕"/>
                <w:bCs/>
                <w:color w:val="000000"/>
                <w:szCs w:val="20"/>
              </w:rPr>
              <w:t xml:space="preserve">Reverse: </w:t>
            </w:r>
            <w:r w:rsidRPr="00721759">
              <w:rPr>
                <w:rFonts w:ascii="Times New Roman"/>
              </w:rPr>
              <w:t>CC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GG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A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C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TTA</w:t>
            </w:r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A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GTG</w:t>
            </w:r>
            <w:r>
              <w:rPr>
                <w:rFonts w:ascii="Times New Roman" w:hint="eastAsia"/>
              </w:rPr>
              <w:t xml:space="preserve"> </w:t>
            </w:r>
            <w:proofErr w:type="spellStart"/>
            <w:r w:rsidRPr="00721759">
              <w:rPr>
                <w:rFonts w:ascii="Times New Roman"/>
              </w:rPr>
              <w:t>GTG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 w:rsidRPr="00721759">
              <w:rPr>
                <w:rFonts w:ascii="Times New Roman"/>
              </w:rPr>
              <w:t>ATG</w:t>
            </w:r>
          </w:p>
        </w:tc>
      </w:tr>
    </w:tbl>
    <w:p w:rsidR="00697DF5" w:rsidRDefault="00697DF5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A55B39" w:rsidRDefault="00A55B39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A55B39" w:rsidRDefault="00A55B39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A55B39" w:rsidRDefault="00A55B39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A55B39" w:rsidRDefault="00A55B39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A55B39" w:rsidRDefault="00A55B39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p w:rsidR="00A55B39" w:rsidRDefault="00A55B39" w:rsidP="00A55B39">
      <w:pPr>
        <w:widowControl/>
        <w:wordWrap/>
        <w:autoSpaceDE/>
        <w:autoSpaceDN/>
        <w:jc w:val="left"/>
        <w:rPr>
          <w:rFonts w:ascii="Times New Roman" w:eastAsia="맑은 고딕" w:hint="eastAsia"/>
          <w:bCs/>
          <w:color w:val="000000"/>
          <w:sz w:val="24"/>
        </w:rPr>
      </w:pPr>
    </w:p>
    <w:p w:rsidR="00F077ED" w:rsidRDefault="00F077ED" w:rsidP="00A55B39">
      <w:pPr>
        <w:widowControl/>
        <w:wordWrap/>
        <w:autoSpaceDE/>
        <w:autoSpaceDN/>
        <w:jc w:val="left"/>
        <w:rPr>
          <w:rFonts w:ascii="Times New Roman" w:eastAsia="맑은 고딕" w:hint="eastAsia"/>
          <w:bCs/>
          <w:color w:val="000000"/>
          <w:sz w:val="24"/>
        </w:rPr>
      </w:pPr>
    </w:p>
    <w:p w:rsidR="00CB73AC" w:rsidRPr="00CB73AC" w:rsidRDefault="00CB73AC">
      <w:pPr>
        <w:widowControl/>
        <w:wordWrap/>
        <w:autoSpaceDE/>
        <w:autoSpaceDN/>
        <w:jc w:val="left"/>
        <w:rPr>
          <w:rFonts w:ascii="Times New Roman" w:eastAsia="맑은 고딕"/>
          <w:bCs/>
          <w:color w:val="000000"/>
          <w:sz w:val="24"/>
        </w:rPr>
      </w:pPr>
    </w:p>
    <w:sectPr w:rsidR="00CB73AC" w:rsidRPr="00CB73AC" w:rsidSect="00630156">
      <w:pgSz w:w="12242" w:h="15842" w:code="1"/>
      <w:pgMar w:top="1701" w:right="1701" w:bottom="1985" w:left="1701" w:header="851" w:footer="992" w:gutter="0"/>
      <w:cols w:space="425"/>
      <w:docGrid w:type="linesAndChars" w:linePitch="50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5D93" w:rsidRDefault="005B5D93" w:rsidP="003222AF">
      <w:r>
        <w:separator/>
      </w:r>
    </w:p>
  </w:endnote>
  <w:endnote w:type="continuationSeparator" w:id="0">
    <w:p w:rsidR="005B5D93" w:rsidRDefault="005B5D93" w:rsidP="003222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5D93" w:rsidRDefault="005B5D93" w:rsidP="003222AF">
      <w:r>
        <w:separator/>
      </w:r>
    </w:p>
  </w:footnote>
  <w:footnote w:type="continuationSeparator" w:id="0">
    <w:p w:rsidR="005B5D93" w:rsidRDefault="005B5D93" w:rsidP="003222A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98418C"/>
    <w:multiLevelType w:val="hybridMultilevel"/>
    <w:tmpl w:val="AF18A4D6"/>
    <w:lvl w:ilvl="0" w:tplc="F81499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84542BD"/>
    <w:multiLevelType w:val="hybridMultilevel"/>
    <w:tmpl w:val="C9F4530A"/>
    <w:lvl w:ilvl="0" w:tplc="3BE2B6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rawingGridHorizontalSpacing w:val="100"/>
  <w:drawingGridVerticalSpacing w:val="253"/>
  <w:displayHorizontalDrawingGridEvery w:val="0"/>
  <w:displayVerticalDrawingGridEvery w:val="2"/>
  <w:noPunctuationKerning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plied Microbiol Biote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3047D"/>
    <w:rsid w:val="0001408C"/>
    <w:rsid w:val="000165EF"/>
    <w:rsid w:val="000170BC"/>
    <w:rsid w:val="00031753"/>
    <w:rsid w:val="000323E4"/>
    <w:rsid w:val="0003581B"/>
    <w:rsid w:val="00043AD0"/>
    <w:rsid w:val="00043BFC"/>
    <w:rsid w:val="00056EF9"/>
    <w:rsid w:val="000868B7"/>
    <w:rsid w:val="00090DE6"/>
    <w:rsid w:val="00092E97"/>
    <w:rsid w:val="000A2747"/>
    <w:rsid w:val="000B067C"/>
    <w:rsid w:val="000B0A5B"/>
    <w:rsid w:val="000B4AD3"/>
    <w:rsid w:val="000B6D06"/>
    <w:rsid w:val="000C4CD1"/>
    <w:rsid w:val="000D5D9B"/>
    <w:rsid w:val="000E11B3"/>
    <w:rsid w:val="000E2590"/>
    <w:rsid w:val="00101A39"/>
    <w:rsid w:val="00106DF2"/>
    <w:rsid w:val="00116511"/>
    <w:rsid w:val="00121CE8"/>
    <w:rsid w:val="001262CE"/>
    <w:rsid w:val="00130BC1"/>
    <w:rsid w:val="0013182E"/>
    <w:rsid w:val="00146CBF"/>
    <w:rsid w:val="00151EBB"/>
    <w:rsid w:val="001533AB"/>
    <w:rsid w:val="00155AAD"/>
    <w:rsid w:val="001608C5"/>
    <w:rsid w:val="00160B23"/>
    <w:rsid w:val="00165098"/>
    <w:rsid w:val="00174315"/>
    <w:rsid w:val="00192D00"/>
    <w:rsid w:val="001A2F5D"/>
    <w:rsid w:val="001A4136"/>
    <w:rsid w:val="001B28B2"/>
    <w:rsid w:val="001B330E"/>
    <w:rsid w:val="001B6028"/>
    <w:rsid w:val="001C2D3C"/>
    <w:rsid w:val="001C4705"/>
    <w:rsid w:val="001E710D"/>
    <w:rsid w:val="001F7FD5"/>
    <w:rsid w:val="00203A46"/>
    <w:rsid w:val="00206D48"/>
    <w:rsid w:val="002073DB"/>
    <w:rsid w:val="00216FB1"/>
    <w:rsid w:val="00223E8E"/>
    <w:rsid w:val="00227257"/>
    <w:rsid w:val="00235416"/>
    <w:rsid w:val="00235DA7"/>
    <w:rsid w:val="00237266"/>
    <w:rsid w:val="00242E79"/>
    <w:rsid w:val="00247764"/>
    <w:rsid w:val="00257003"/>
    <w:rsid w:val="00272CB9"/>
    <w:rsid w:val="002744CC"/>
    <w:rsid w:val="00274AE2"/>
    <w:rsid w:val="00291339"/>
    <w:rsid w:val="00294039"/>
    <w:rsid w:val="002A2F16"/>
    <w:rsid w:val="002B2E9F"/>
    <w:rsid w:val="002B61DE"/>
    <w:rsid w:val="002C02A2"/>
    <w:rsid w:val="002C286D"/>
    <w:rsid w:val="002F0B08"/>
    <w:rsid w:val="002F5AB8"/>
    <w:rsid w:val="002F7C57"/>
    <w:rsid w:val="003222AF"/>
    <w:rsid w:val="00324C0F"/>
    <w:rsid w:val="00331D0F"/>
    <w:rsid w:val="00345D36"/>
    <w:rsid w:val="00365370"/>
    <w:rsid w:val="0037004D"/>
    <w:rsid w:val="003777DC"/>
    <w:rsid w:val="0038440A"/>
    <w:rsid w:val="00392C48"/>
    <w:rsid w:val="00392EB9"/>
    <w:rsid w:val="00393FCD"/>
    <w:rsid w:val="003A0141"/>
    <w:rsid w:val="003B698C"/>
    <w:rsid w:val="003B7DF4"/>
    <w:rsid w:val="003E2757"/>
    <w:rsid w:val="003E3150"/>
    <w:rsid w:val="003E70CC"/>
    <w:rsid w:val="003F253A"/>
    <w:rsid w:val="003F7289"/>
    <w:rsid w:val="00402F7C"/>
    <w:rsid w:val="00406D51"/>
    <w:rsid w:val="004073AE"/>
    <w:rsid w:val="00423525"/>
    <w:rsid w:val="00424A70"/>
    <w:rsid w:val="004267FA"/>
    <w:rsid w:val="0043047D"/>
    <w:rsid w:val="0043151E"/>
    <w:rsid w:val="0044163A"/>
    <w:rsid w:val="00443EC2"/>
    <w:rsid w:val="004470E7"/>
    <w:rsid w:val="0045747C"/>
    <w:rsid w:val="00460F6B"/>
    <w:rsid w:val="00462107"/>
    <w:rsid w:val="0046249D"/>
    <w:rsid w:val="004629E1"/>
    <w:rsid w:val="0048417C"/>
    <w:rsid w:val="0049766F"/>
    <w:rsid w:val="004A6505"/>
    <w:rsid w:val="004B09D5"/>
    <w:rsid w:val="004B1456"/>
    <w:rsid w:val="004B522A"/>
    <w:rsid w:val="004D11F5"/>
    <w:rsid w:val="004D2F15"/>
    <w:rsid w:val="004D5928"/>
    <w:rsid w:val="004D709B"/>
    <w:rsid w:val="004F014E"/>
    <w:rsid w:val="004F056E"/>
    <w:rsid w:val="00501E3E"/>
    <w:rsid w:val="00524A1B"/>
    <w:rsid w:val="0053550D"/>
    <w:rsid w:val="00537B47"/>
    <w:rsid w:val="00542D82"/>
    <w:rsid w:val="0054467D"/>
    <w:rsid w:val="00547B6A"/>
    <w:rsid w:val="00552AE9"/>
    <w:rsid w:val="00575B04"/>
    <w:rsid w:val="00583F7A"/>
    <w:rsid w:val="00595306"/>
    <w:rsid w:val="00595F4C"/>
    <w:rsid w:val="005A11A5"/>
    <w:rsid w:val="005A5847"/>
    <w:rsid w:val="005B2D17"/>
    <w:rsid w:val="005B5D93"/>
    <w:rsid w:val="005D155C"/>
    <w:rsid w:val="005D28FB"/>
    <w:rsid w:val="005E0E6D"/>
    <w:rsid w:val="005E20F9"/>
    <w:rsid w:val="005F25D0"/>
    <w:rsid w:val="00611C16"/>
    <w:rsid w:val="0061245A"/>
    <w:rsid w:val="00617DAC"/>
    <w:rsid w:val="006227C9"/>
    <w:rsid w:val="00630156"/>
    <w:rsid w:val="00644273"/>
    <w:rsid w:val="006471B2"/>
    <w:rsid w:val="00670DE2"/>
    <w:rsid w:val="006722B2"/>
    <w:rsid w:val="006808EA"/>
    <w:rsid w:val="00686C4E"/>
    <w:rsid w:val="00693B9E"/>
    <w:rsid w:val="00694679"/>
    <w:rsid w:val="00694860"/>
    <w:rsid w:val="00697C07"/>
    <w:rsid w:val="00697DF5"/>
    <w:rsid w:val="006A245D"/>
    <w:rsid w:val="006B60B0"/>
    <w:rsid w:val="006B64EF"/>
    <w:rsid w:val="006C7C91"/>
    <w:rsid w:val="006D4232"/>
    <w:rsid w:val="006F0E5C"/>
    <w:rsid w:val="00721759"/>
    <w:rsid w:val="00730647"/>
    <w:rsid w:val="0073137D"/>
    <w:rsid w:val="00745475"/>
    <w:rsid w:val="00745D46"/>
    <w:rsid w:val="007473CC"/>
    <w:rsid w:val="00753D2E"/>
    <w:rsid w:val="00766946"/>
    <w:rsid w:val="00770214"/>
    <w:rsid w:val="007768AC"/>
    <w:rsid w:val="007813BF"/>
    <w:rsid w:val="007876AE"/>
    <w:rsid w:val="00792590"/>
    <w:rsid w:val="00793957"/>
    <w:rsid w:val="00795DCD"/>
    <w:rsid w:val="00796EE8"/>
    <w:rsid w:val="007A1E2E"/>
    <w:rsid w:val="007B405A"/>
    <w:rsid w:val="007C3B09"/>
    <w:rsid w:val="007C5E7E"/>
    <w:rsid w:val="007C6969"/>
    <w:rsid w:val="007D60B5"/>
    <w:rsid w:val="007D787F"/>
    <w:rsid w:val="007E1084"/>
    <w:rsid w:val="007E1718"/>
    <w:rsid w:val="007E721A"/>
    <w:rsid w:val="00802661"/>
    <w:rsid w:val="008047C7"/>
    <w:rsid w:val="008050AF"/>
    <w:rsid w:val="00805C08"/>
    <w:rsid w:val="00814EA2"/>
    <w:rsid w:val="0082261F"/>
    <w:rsid w:val="0082472B"/>
    <w:rsid w:val="008256B0"/>
    <w:rsid w:val="008511E7"/>
    <w:rsid w:val="008600E0"/>
    <w:rsid w:val="00870A10"/>
    <w:rsid w:val="00873DD1"/>
    <w:rsid w:val="00877A75"/>
    <w:rsid w:val="00891936"/>
    <w:rsid w:val="008964CC"/>
    <w:rsid w:val="00896640"/>
    <w:rsid w:val="008A7326"/>
    <w:rsid w:val="008B0DD3"/>
    <w:rsid w:val="008B6329"/>
    <w:rsid w:val="008C2F22"/>
    <w:rsid w:val="008D78E5"/>
    <w:rsid w:val="008E5605"/>
    <w:rsid w:val="008E6A3D"/>
    <w:rsid w:val="008E7930"/>
    <w:rsid w:val="008F00BF"/>
    <w:rsid w:val="008F14B8"/>
    <w:rsid w:val="0090323A"/>
    <w:rsid w:val="00934729"/>
    <w:rsid w:val="00943AF3"/>
    <w:rsid w:val="00950299"/>
    <w:rsid w:val="009532FB"/>
    <w:rsid w:val="009606A8"/>
    <w:rsid w:val="009664A4"/>
    <w:rsid w:val="0097224A"/>
    <w:rsid w:val="00975798"/>
    <w:rsid w:val="009821D6"/>
    <w:rsid w:val="00990FD1"/>
    <w:rsid w:val="0099716C"/>
    <w:rsid w:val="009C5A04"/>
    <w:rsid w:val="009D398B"/>
    <w:rsid w:val="009D477F"/>
    <w:rsid w:val="00A107FE"/>
    <w:rsid w:val="00A16E9A"/>
    <w:rsid w:val="00A17C83"/>
    <w:rsid w:val="00A27AF5"/>
    <w:rsid w:val="00A3080C"/>
    <w:rsid w:val="00A434DF"/>
    <w:rsid w:val="00A44803"/>
    <w:rsid w:val="00A503AB"/>
    <w:rsid w:val="00A53500"/>
    <w:rsid w:val="00A5397D"/>
    <w:rsid w:val="00A55B39"/>
    <w:rsid w:val="00A73DFC"/>
    <w:rsid w:val="00A77DCD"/>
    <w:rsid w:val="00A851FB"/>
    <w:rsid w:val="00A9783F"/>
    <w:rsid w:val="00AA288F"/>
    <w:rsid w:val="00AA7B02"/>
    <w:rsid w:val="00AA7EBF"/>
    <w:rsid w:val="00AB68D2"/>
    <w:rsid w:val="00AC72B7"/>
    <w:rsid w:val="00AD3286"/>
    <w:rsid w:val="00AD630D"/>
    <w:rsid w:val="00AE205D"/>
    <w:rsid w:val="00B038A1"/>
    <w:rsid w:val="00B13EBC"/>
    <w:rsid w:val="00B36039"/>
    <w:rsid w:val="00B36BFB"/>
    <w:rsid w:val="00B42447"/>
    <w:rsid w:val="00B76C45"/>
    <w:rsid w:val="00B8018F"/>
    <w:rsid w:val="00B8287F"/>
    <w:rsid w:val="00B91308"/>
    <w:rsid w:val="00B93DDD"/>
    <w:rsid w:val="00BB3E0E"/>
    <w:rsid w:val="00BB5082"/>
    <w:rsid w:val="00BB5BB6"/>
    <w:rsid w:val="00BB7581"/>
    <w:rsid w:val="00BC77E7"/>
    <w:rsid w:val="00BD6C0E"/>
    <w:rsid w:val="00BE01D1"/>
    <w:rsid w:val="00BE1571"/>
    <w:rsid w:val="00BF1521"/>
    <w:rsid w:val="00C02D21"/>
    <w:rsid w:val="00C12623"/>
    <w:rsid w:val="00C17797"/>
    <w:rsid w:val="00C21B4F"/>
    <w:rsid w:val="00C524EE"/>
    <w:rsid w:val="00C73D4F"/>
    <w:rsid w:val="00C8525A"/>
    <w:rsid w:val="00C947C3"/>
    <w:rsid w:val="00C96364"/>
    <w:rsid w:val="00CA5AD2"/>
    <w:rsid w:val="00CA64C3"/>
    <w:rsid w:val="00CA7062"/>
    <w:rsid w:val="00CB3032"/>
    <w:rsid w:val="00CB73AC"/>
    <w:rsid w:val="00CC2237"/>
    <w:rsid w:val="00CE3A73"/>
    <w:rsid w:val="00CF3A60"/>
    <w:rsid w:val="00CF7AFB"/>
    <w:rsid w:val="00D020AD"/>
    <w:rsid w:val="00D07046"/>
    <w:rsid w:val="00D12305"/>
    <w:rsid w:val="00D22797"/>
    <w:rsid w:val="00D24A5A"/>
    <w:rsid w:val="00D24DCC"/>
    <w:rsid w:val="00D30B03"/>
    <w:rsid w:val="00D30BDE"/>
    <w:rsid w:val="00D44374"/>
    <w:rsid w:val="00D462DD"/>
    <w:rsid w:val="00D51B83"/>
    <w:rsid w:val="00D551EE"/>
    <w:rsid w:val="00D64DCE"/>
    <w:rsid w:val="00D65118"/>
    <w:rsid w:val="00D76256"/>
    <w:rsid w:val="00D82ACC"/>
    <w:rsid w:val="00D85C37"/>
    <w:rsid w:val="00D97AAE"/>
    <w:rsid w:val="00DB0193"/>
    <w:rsid w:val="00DB4601"/>
    <w:rsid w:val="00DC2973"/>
    <w:rsid w:val="00DD5A8E"/>
    <w:rsid w:val="00DE6827"/>
    <w:rsid w:val="00DF0BA4"/>
    <w:rsid w:val="00DF1084"/>
    <w:rsid w:val="00DF35EF"/>
    <w:rsid w:val="00DF542B"/>
    <w:rsid w:val="00DF7539"/>
    <w:rsid w:val="00E14F15"/>
    <w:rsid w:val="00E22711"/>
    <w:rsid w:val="00E23536"/>
    <w:rsid w:val="00E371A7"/>
    <w:rsid w:val="00E42340"/>
    <w:rsid w:val="00E460F2"/>
    <w:rsid w:val="00E47363"/>
    <w:rsid w:val="00E724BE"/>
    <w:rsid w:val="00E72CB3"/>
    <w:rsid w:val="00E818FB"/>
    <w:rsid w:val="00EA3C0E"/>
    <w:rsid w:val="00EB12D5"/>
    <w:rsid w:val="00EB1D3D"/>
    <w:rsid w:val="00EB7EA0"/>
    <w:rsid w:val="00EC277E"/>
    <w:rsid w:val="00EF18EE"/>
    <w:rsid w:val="00EF4AD3"/>
    <w:rsid w:val="00F077ED"/>
    <w:rsid w:val="00F204F7"/>
    <w:rsid w:val="00F30A5D"/>
    <w:rsid w:val="00F4597F"/>
    <w:rsid w:val="00F47C6C"/>
    <w:rsid w:val="00F50C5E"/>
    <w:rsid w:val="00F6219D"/>
    <w:rsid w:val="00F65DF7"/>
    <w:rsid w:val="00F75E02"/>
    <w:rsid w:val="00F824D3"/>
    <w:rsid w:val="00F82C3F"/>
    <w:rsid w:val="00F86C85"/>
    <w:rsid w:val="00FA1F12"/>
    <w:rsid w:val="00FB2AC6"/>
    <w:rsid w:val="00FB3FB8"/>
    <w:rsid w:val="00FC1BEE"/>
    <w:rsid w:val="00FC3425"/>
    <w:rsid w:val="00FD0704"/>
    <w:rsid w:val="00FD6678"/>
    <w:rsid w:val="00FD78F4"/>
    <w:rsid w:val="00FE38E2"/>
    <w:rsid w:val="00FF6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47D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qFormat/>
    <w:rsid w:val="00F30A5D"/>
    <w:pPr>
      <w:keepNext/>
      <w:wordWrap/>
      <w:adjustRightInd w:val="0"/>
      <w:jc w:val="left"/>
      <w:outlineLvl w:val="0"/>
    </w:pPr>
    <w:rPr>
      <w:rFonts w:ascii="Times New Roman" w:eastAsia="Times New Roman"/>
      <w:b/>
      <w:bCs/>
      <w:kern w:val="0"/>
      <w:sz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964CC"/>
    <w:pPr>
      <w:keepNext/>
      <w:keepLines/>
      <w:spacing w:before="200"/>
      <w:outlineLvl w:val="1"/>
    </w:pPr>
    <w:rPr>
      <w:rFonts w:ascii="맑은 고딕" w:eastAsia="맑은 고딕" w:hAnsi="맑은 고딕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047D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222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22AF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3222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22AF"/>
    <w:rPr>
      <w:rFonts w:ascii="바탕" w:eastAsia="바탕" w:hAnsi="Times New Roman" w:cs="Times New Roman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06DF2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06DF2"/>
    <w:rPr>
      <w:rFonts w:ascii="맑은 고딕" w:eastAsia="맑은 고딕" w:hAnsi="맑은 고딕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4D11F5"/>
    <w:rPr>
      <w:color w:val="0000FF"/>
      <w:u w:val="single"/>
    </w:rPr>
  </w:style>
  <w:style w:type="character" w:customStyle="1" w:styleId="1Char">
    <w:name w:val="제목 1 Char"/>
    <w:basedOn w:val="a0"/>
    <w:link w:val="1"/>
    <w:rsid w:val="00F30A5D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customStyle="1" w:styleId="2Char">
    <w:name w:val="제목 2 Char"/>
    <w:basedOn w:val="a0"/>
    <w:link w:val="2"/>
    <w:uiPriority w:val="9"/>
    <w:semiHidden/>
    <w:rsid w:val="008964CC"/>
    <w:rPr>
      <w:rFonts w:ascii="맑은 고딕" w:eastAsia="맑은 고딕" w:hAnsi="맑은 고딕" w:cs="Times New Roman"/>
      <w:b/>
      <w:bCs/>
      <w:color w:val="4F81BD"/>
      <w:sz w:val="26"/>
      <w:szCs w:val="26"/>
    </w:rPr>
  </w:style>
  <w:style w:type="character" w:styleId="a8">
    <w:name w:val="annotation reference"/>
    <w:uiPriority w:val="99"/>
    <w:semiHidden/>
    <w:unhideWhenUsed/>
    <w:rsid w:val="005F25D0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5F25D0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5F25D0"/>
    <w:rPr>
      <w:rFonts w:ascii="바탕" w:eastAsia="바탕" w:hAnsi="Times New Roman" w:cs="Times New Roman"/>
      <w:szCs w:val="20"/>
    </w:rPr>
  </w:style>
  <w:style w:type="paragraph" w:customStyle="1" w:styleId="aa">
    <w:name w:val="바탕글"/>
    <w:basedOn w:val="a"/>
    <w:rsid w:val="00B13EBC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b">
    <w:name w:val="Table Grid"/>
    <w:basedOn w:val="a1"/>
    <w:uiPriority w:val="59"/>
    <w:rsid w:val="00B13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D24DCC"/>
    <w:pPr>
      <w:jc w:val="left"/>
    </w:pPr>
    <w:rPr>
      <w:b/>
      <w:bCs/>
      <w:szCs w:val="24"/>
    </w:rPr>
  </w:style>
  <w:style w:type="character" w:customStyle="1" w:styleId="Char3">
    <w:name w:val="메모 주제 Char"/>
    <w:basedOn w:val="Char2"/>
    <w:link w:val="ac"/>
    <w:uiPriority w:val="99"/>
    <w:semiHidden/>
    <w:rsid w:val="00D24DCC"/>
    <w:rPr>
      <w:rFonts w:ascii="바탕" w:eastAsia="바탕" w:hAnsi="Times New Roman" w:cs="Times New Roman"/>
      <w:b/>
      <w:bCs/>
      <w:szCs w:val="24"/>
    </w:rPr>
  </w:style>
  <w:style w:type="paragraph" w:styleId="ad">
    <w:name w:val="Revision"/>
    <w:hidden/>
    <w:uiPriority w:val="99"/>
    <w:semiHidden/>
    <w:rsid w:val="00443EC2"/>
    <w:rPr>
      <w:rFonts w:ascii="바탕" w:eastAsia="바탕" w:hAnsi="Times New Roman"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F69847-11E8-485C-973E-9ADB059FE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eho Kim</dc:creator>
  <cp:lastModifiedBy>Yong Hwan Kim</cp:lastModifiedBy>
  <cp:revision>2</cp:revision>
  <cp:lastPrinted>2013-11-11T17:36:00Z</cp:lastPrinted>
  <dcterms:created xsi:type="dcterms:W3CDTF">2014-06-30T06:19:00Z</dcterms:created>
  <dcterms:modified xsi:type="dcterms:W3CDTF">2014-06-30T06:19:00Z</dcterms:modified>
</cp:coreProperties>
</file>